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center"/>
        <w:rPr/>
      </w:pPr>
      <w:r>
        <w:rPr>
          <w:b/>
          <w:szCs w:val="21"/>
        </w:rPr>
        <w:t>Table S1</w:t>
      </w:r>
      <w:r>
        <w:rPr>
          <w:b/>
          <w:szCs w:val="21"/>
        </w:rPr>
        <w:t>︱</w:t>
      </w:r>
      <w:r>
        <w:rPr>
          <w:b/>
          <w:szCs w:val="21"/>
        </w:rPr>
        <w:t>P</w:t>
      </w:r>
      <w:r>
        <w:rPr/>
        <w:t>roteins with significant expression level changes under H and DH</w:t>
      </w:r>
    </w:p>
    <w:tbl>
      <w:tblPr>
        <w:tblW w:w="1300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8"/>
        <w:gridCol w:w="3063"/>
        <w:gridCol w:w="974"/>
        <w:gridCol w:w="843"/>
        <w:gridCol w:w="1962"/>
        <w:gridCol w:w="861"/>
        <w:gridCol w:w="1961"/>
        <w:gridCol w:w="741"/>
        <w:gridCol w:w="1549"/>
      </w:tblGrid>
      <w:tr>
        <w:trPr>
          <w:trHeight w:val="312" w:hRule="atLeast"/>
        </w:trPr>
        <w:tc>
          <w:tcPr>
            <w:tcW w:w="1048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Accession</w:t>
            </w:r>
          </w:p>
        </w:tc>
        <w:tc>
          <w:tcPr>
            <w:tcW w:w="3063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escription</w:t>
            </w:r>
          </w:p>
        </w:tc>
        <w:tc>
          <w:tcPr>
            <w:tcW w:w="1817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/CK</w:t>
            </w:r>
          </w:p>
        </w:tc>
        <w:tc>
          <w:tcPr>
            <w:tcW w:w="2823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/CK</w:t>
            </w:r>
          </w:p>
        </w:tc>
        <w:tc>
          <w:tcPr>
            <w:tcW w:w="2702" w:type="dxa"/>
            <w:gridSpan w:val="2"/>
            <w:vMerge w:val="restart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H/CK</w:t>
            </w:r>
          </w:p>
        </w:tc>
        <w:tc>
          <w:tcPr>
            <w:tcW w:w="1549" w:type="dxa"/>
            <w:vMerge w:val="restart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6"/>
                <w:szCs w:val="16"/>
              </w:rPr>
              <w:t>Du</w:t>
            </w:r>
            <w:r>
              <w:rPr>
                <w:color w:val="000000"/>
                <w:kern w:val="0"/>
                <w:sz w:val="16"/>
                <w:szCs w:val="16"/>
              </w:rPr>
              <w:t>nca</w:t>
            </w:r>
            <w:r>
              <w:rPr>
                <w:color w:val="000000"/>
                <w:kern w:val="0"/>
                <w:sz w:val="16"/>
                <w:szCs w:val="16"/>
              </w:rPr>
              <w:t>n's Results</w:t>
            </w:r>
          </w:p>
        </w:tc>
      </w:tr>
      <w:tr>
        <w:trPr>
          <w:trHeight w:val="312" w:hRule="atLeast"/>
        </w:trPr>
        <w:tc>
          <w:tcPr>
            <w:tcW w:w="10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817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823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2702" w:type="dxa"/>
            <w:gridSpan w:val="2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49" w:type="dxa"/>
            <w:vMerge w:val="continue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048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063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7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an (±SD)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an (±SD)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Mean (±SD)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D, H, DH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4KA6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fil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11±0.0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06±0.009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13±0.01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8F5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47±0.0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49±0.049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64±0.03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7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.4 kDa class I heat shock protein 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57±0.0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662±0.469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374±0.30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E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50±0.05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6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23±0.154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664±0.14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9K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9±0.0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244±0.042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650±0.37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A4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2±0.02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5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99±0.044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4±0.021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DE5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97±0.00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4±0.02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20±0.02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FS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68±0.0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395±0.00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06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GY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alcyclin-binding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49±0.04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69±0.10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03±0.116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I1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atidate cytidylyltransfer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87±0.09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79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17±0.00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35±0.035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IA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one H2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2±0.0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19±0.104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31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KX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inol dehydrogenase 14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303±0.09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08±0.01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03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L8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10±0.09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4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27±0.022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21±0.155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LE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staglandin E synthase 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17±0.0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93±0.09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67±0.06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ME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75±0.02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69±0.104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27±0.07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a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PQ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ihydroneopterin aldol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98±0.08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0±0.02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1±0.03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QS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1±0.0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8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77±0.07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83±0.17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T5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DnaJ subfamily B member 5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40±0.0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55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42±0.04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15±0.09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UV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41±0.0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78±0.014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80±0.02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X4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10±0.07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2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47±0.02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51±0.03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FZD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37±0.0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0±0.06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30±0.01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1V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15±0.0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46±0.01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376±0.03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4G25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15±0.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79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934±0.31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636±0.39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IA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52±0.0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34±0.089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91±0.08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I2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one H2A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69±0.03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32±0.02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97±0.06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JR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rotein kinase Kelch repeat:Kelch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15±0.08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25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82±0.20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31±0.17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a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P4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87±0.00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22±0.11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87±0.051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QN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95±0.09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1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87±0.00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79±0.14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RE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yl-prolyl cis-trans isomer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22±0.0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1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68±0.00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66±0.01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SH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tracellular ribonuclease L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80±0.005 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66±0.20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36±0.03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a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TA5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Glycine-rich RNA-binding protein 2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39±0.03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9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05±0.012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376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V6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rassinosteroid LRR receptor kin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56±0.09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1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90±0.06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42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XY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70 kDa protein 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99±0.09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9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36±0.17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49±0.04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Z5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etrotransposon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43±0.03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25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25±0.10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30±0.21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SZA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86±0.04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5±0.02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98±0.046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02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ortical cell-delineating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77±0.04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31±0.00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5±0.01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2J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6.9 kDa class I heat shock protein 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51±0.03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4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225±0.00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835±0.121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3D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44±0.06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5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08±0.08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25±0.01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63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79±0.07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2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2±0.01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9±0.01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64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22 kDa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58±0.0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5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617±0.36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4.284±0.18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A5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one H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48±0.0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00±0.19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30±0.191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HJ5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hosphosulfolactate synthase-relat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99±0.08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87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24±0.11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82±0.13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7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yl-prolyl isomer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03±0.00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2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47±0.042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10±0.165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3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J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hioredox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76±0.01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5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01±0.10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81±0.06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IP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.5 kDa class II heat shock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61±0.03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0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97±0.15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545±0.38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KI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85±0.0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9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63±0.11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40±0.18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LK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7.4 kDa class I heat shock protein 3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31±0.02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327±0.29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433±0.33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MB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41±0.0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1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6±0.01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2±0.02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MQ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nucleo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66±0.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37±0.03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99±0.02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c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D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7.4 kDa class I heat shock protein 3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6±0.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6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42±0.12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55±0.04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a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G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Stress-relat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2±0.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23±0.024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93±0.08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QX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83±0.07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2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98±0.08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93±0.11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TC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16.9 kDa class I heat shock protein 1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2±0.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490±0.23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442±0.35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TV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WTF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96±0.0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7±0.01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26±0.02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Y0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ycine-rich RNA-binding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95±0.0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54±0.04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12±0.02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TYT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ysteine protease 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65±0.04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99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5±0.02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7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10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yl-prolyl isomer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2±0.1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5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66±0.17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45±0.06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2Y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Ribose-5-phosphate isomer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95±0.07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4±0.044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2±0.035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, bB6UAI5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51±0.00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74±0.17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84±0.13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DP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DIL1-4-Zea mays protein disulfide isomer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83±0.07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2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0±0.08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3±0.05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E38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rple acid phosphat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4±0.06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25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0±0.08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9±0.01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EB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Lipid binding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58±0.03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2±0.04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5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ET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eptidase, M50 family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0±0.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5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80±0.12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66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a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FX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istone H2B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52±0.03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4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64±0.02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47±0.06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B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Histone H1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12±0.10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08±0.01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62±0.05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6UHH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9±0.0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47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06±0.19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96±0.25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7ZEQ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Small heat-shock protein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6±0.02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445±0.26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025±0.114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0I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77±0.0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9±0.03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2±0.02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A0P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05±0.0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89±0.06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39±0.0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8Y6I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hloroplast pentatricopeptide repeat protein 10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80±0.0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96±0.02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53±0.036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HG2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12±0.0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2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85±0.06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6±0.026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4Q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heat shock protein 90 family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6±0.07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37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316±0.29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.564±0.35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5X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9±0.06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78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51±0.092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46±0.17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6A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67±0.00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0±0.08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47±0.04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73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77±0.07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73±0.102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39±0.13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3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8F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78±0.05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6±0.03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99±0.01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9L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71±0.05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4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52±0.042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28±0.04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0PDC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-shock protein 1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16±0.00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89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544±0.19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967±0.201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41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11±0.0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8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270±0.14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391±0.18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4JAJ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3±0.1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7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1±0.01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4±0.01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1U81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RTC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83±0.0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425±0.00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443±0.071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TP0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Glutamyl-tRNA reduct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54±0.04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3±0.022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93±0.021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c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A5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01±0.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8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79±0.05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48±0.04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HS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 OS=Zea mays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38±0.09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3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645±0.22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5.498±0.33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MY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63±0.05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1±0.02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16±0.02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UWL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91±0.10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9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6±0.034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32±0.01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1D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78±0.03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55±0.02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5±0.02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2K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50±0.06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9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24±0.21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7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83±0.19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9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442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Uncharacterized protein 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60±0.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560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336±0.01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341±0.025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5R0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33±0.02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57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31±0.08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40±0.026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JF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6±0.10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334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55±0.22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8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748±0.22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5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MC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08±0.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90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62±0.187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55±0.21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QQ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9±0.09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863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4±0.03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4±0.018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SC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3-ketoacyl-CoA synthase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834±0.0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70±0.028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487±0.02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K7VZF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 (Fragment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246±0.09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9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31±0.17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9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67±0.027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11143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70 kDa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104±0.09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18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143±0.209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287±0.20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8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0827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8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48±0.09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57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19±0.140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6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832±0.15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36284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NADH-ubiquinone oxidoreductase chain 5 (Fragment)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444±0.09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6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620±0.17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505±.009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244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Uncharacterized prote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042±0.0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492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64±0.033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640±0.052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7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43701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17.2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09±0.09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25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964±0.16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05±0.103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3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b, a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5GJ59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Terpene synthase 7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27±0.0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5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65±0.036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32±0.051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4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6RYQ7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Heat shock protein HSP101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40±0.02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41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1.711±0.195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4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2.034±0.190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11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c, b, a</w:t>
            </w:r>
          </w:p>
        </w:tc>
      </w:tr>
      <w:tr>
        <w:trPr>
          <w:trHeight w:val="270" w:hRule="atLeast"/>
        </w:trPr>
        <w:tc>
          <w:tcPr>
            <w:tcW w:w="104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FER6</w:t>
            </w:r>
          </w:p>
        </w:tc>
        <w:tc>
          <w:tcPr>
            <w:tcW w:w="306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Putative legumain</w:t>
            </w:r>
          </w:p>
        </w:tc>
        <w:tc>
          <w:tcPr>
            <w:tcW w:w="97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705±0.08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28 </w:t>
            </w:r>
          </w:p>
        </w:tc>
        <w:tc>
          <w:tcPr>
            <w:tcW w:w="19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36±0.231</w:t>
            </w:r>
          </w:p>
        </w:tc>
        <w:tc>
          <w:tcPr>
            <w:tcW w:w="8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96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249±0.016</w:t>
            </w:r>
          </w:p>
        </w:tc>
        <w:tc>
          <w:tcPr>
            <w:tcW w:w="74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0 </w:t>
            </w:r>
          </w:p>
        </w:tc>
        <w:tc>
          <w:tcPr>
            <w:tcW w:w="15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  <w:tr>
        <w:trPr>
          <w:trHeight w:val="285" w:hRule="atLeast"/>
        </w:trPr>
        <w:tc>
          <w:tcPr>
            <w:tcW w:w="104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Q9XE93</w:t>
            </w:r>
          </w:p>
        </w:tc>
        <w:tc>
          <w:tcPr>
            <w:tcW w:w="306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Exhydrolase II</w:t>
            </w:r>
          </w:p>
        </w:tc>
        <w:tc>
          <w:tcPr>
            <w:tcW w:w="9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983±0.053</w:t>
            </w:r>
          </w:p>
        </w:tc>
        <w:tc>
          <w:tcPr>
            <w:tcW w:w="84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634 </w:t>
            </w:r>
          </w:p>
        </w:tc>
        <w:tc>
          <w:tcPr>
            <w:tcW w:w="19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58±0.030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2 </w:t>
            </w:r>
          </w:p>
        </w:tc>
        <w:tc>
          <w:tcPr>
            <w:tcW w:w="196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0.535±0.031</w:t>
            </w:r>
          </w:p>
        </w:tc>
        <w:tc>
          <w:tcPr>
            <w:tcW w:w="7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 xml:space="preserve">0.001 </w:t>
            </w:r>
          </w:p>
        </w:tc>
        <w:tc>
          <w:tcPr>
            <w:tcW w:w="154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  <w:t>a, b, b</w:t>
            </w:r>
          </w:p>
        </w:tc>
      </w:tr>
    </w:tbl>
    <w:p>
      <w:pPr>
        <w:pStyle w:val="Normal"/>
        <w:rPr/>
      </w:pPr>
      <w:r>
        <w:rPr>
          <w:i/>
          <w:iCs/>
          <w:color w:val="0000CC"/>
          <w:szCs w:val="21"/>
        </w:rPr>
        <w:t>CK, control; D, drought stress; H, heat stress; DH, combined drought and heat stress.</w:t>
      </w:r>
      <w:r>
        <w:rPr>
          <w:i/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Each value represents the average of three biological replicas.</w:t>
      </w:r>
      <w:r>
        <w:rPr>
          <w:iCs/>
          <w:color w:val="000000"/>
          <w:szCs w:val="21"/>
        </w:rPr>
        <w:t xml:space="preserve"> For</w:t>
      </w:r>
      <w:r>
        <w:rPr>
          <w:iCs/>
          <w:color w:val="0000CC"/>
          <w:szCs w:val="21"/>
        </w:rPr>
        <w:t xml:space="preserve"> </w:t>
      </w:r>
      <w:r>
        <w:rPr>
          <w:iCs/>
          <w:color w:val="0000CC"/>
          <w:szCs w:val="21"/>
        </w:rPr>
        <w:t>Duncan’s</w:t>
      </w:r>
      <w:r>
        <w:rPr>
          <w:iCs/>
          <w:color w:val="000000"/>
          <w:szCs w:val="21"/>
        </w:rPr>
        <w:t xml:space="preserve"> Results</w:t>
      </w:r>
      <w:r>
        <w:rPr>
          <w:iCs/>
          <w:color w:val="000000"/>
          <w:szCs w:val="21"/>
        </w:rPr>
        <w:t>, different characters</w:t>
      </w:r>
      <w:r>
        <w:rPr>
          <w:iCs/>
          <w:color w:val="000000"/>
          <w:szCs w:val="21"/>
        </w:rPr>
        <w:t xml:space="preserve"> </w:t>
      </w:r>
      <w:r>
        <w:rPr>
          <w:iCs/>
          <w:color w:val="000000"/>
          <w:szCs w:val="21"/>
        </w:rPr>
        <w:t>are</w:t>
      </w:r>
      <w:r>
        <w:rPr>
          <w:iCs/>
          <w:color w:val="000000"/>
          <w:szCs w:val="21"/>
        </w:rPr>
        <w:t xml:space="preserve"> considered to be significant</w:t>
      </w:r>
      <w:r>
        <w:rPr>
          <w:iCs/>
          <w:color w:val="000000"/>
          <w:szCs w:val="21"/>
        </w:rPr>
        <w:t xml:space="preserve"> among different treatments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宋体;SimSun" w:hAnsi="宋体;SimSun" w:cs="宋体;SimSun"/>
      <w:b/>
      <w:bCs/>
      <w:color w:val="000000"/>
      <w:kern w:val="2"/>
      <w:sz w:val="33"/>
      <w:szCs w:val="33"/>
      <w:lang w:val="en-US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eastAsia="宋体;SimSun" w:cs="宋体;SimSun"/>
      <w:b/>
      <w:bCs/>
      <w:color w:val="000000"/>
      <w:kern w:val="2"/>
      <w:sz w:val="33"/>
      <w:szCs w:val="33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cs="Calibri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color w:val="000000"/>
      <w:kern w:val="0"/>
      <w:sz w:val="15"/>
      <w:szCs w:val="15"/>
    </w:rPr>
  </w:style>
  <w:style w:type="paragraph" w:styleId="Xl67">
    <w:name w:val="xl67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color w:val="000000"/>
      <w:kern w:val="0"/>
      <w:sz w:val="18"/>
      <w:szCs w:val="18"/>
    </w:rPr>
  </w:style>
  <w:style w:type="paragraph" w:styleId="Xl68">
    <w:name w:val="xl68"/>
    <w:basedOn w:val="Normal"/>
    <w:qFormat/>
    <w:pPr>
      <w:widowControl/>
      <w:shd w:fill="FFFFFF" w:val="clear"/>
      <w:spacing w:before="280" w:after="280"/>
      <w:jc w:val="center"/>
      <w:textAlignment w:val="center"/>
    </w:pPr>
    <w:rPr>
      <w:color w:val="000000"/>
      <w:kern w:val="0"/>
      <w:sz w:val="18"/>
      <w:szCs w:val="18"/>
    </w:rPr>
  </w:style>
  <w:style w:type="paragraph" w:styleId="Xl69">
    <w:name w:val="xl69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color w:val="000000"/>
      <w:kern w:val="0"/>
      <w:sz w:val="18"/>
      <w:szCs w:val="18"/>
    </w:rPr>
  </w:style>
  <w:style w:type="paragraph" w:styleId="Xl70">
    <w:name w:val="xl70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center"/>
      <w:textAlignment w:val="center"/>
    </w:pPr>
    <w:rPr>
      <w:color w:val="000000"/>
      <w:kern w:val="0"/>
      <w:sz w:val="18"/>
      <w:szCs w:val="18"/>
    </w:rPr>
  </w:style>
  <w:style w:type="paragraph" w:styleId="Xl71">
    <w:name w:val="xl71"/>
    <w:basedOn w:val="Normal"/>
    <w:qFormat/>
    <w:pPr>
      <w:widowControl/>
      <w:shd w:fill="FFFFFF" w:val="clear"/>
      <w:spacing w:before="280" w:after="280"/>
      <w:jc w:val="left"/>
      <w:textAlignment w:val="center"/>
    </w:pPr>
    <w:rPr>
      <w:color w:val="000000"/>
      <w:kern w:val="0"/>
      <w:sz w:val="18"/>
      <w:szCs w:val="18"/>
    </w:rPr>
  </w:style>
  <w:style w:type="paragraph" w:styleId="Xl72">
    <w:name w:val="xl72"/>
    <w:basedOn w:val="Normal"/>
    <w:qFormat/>
    <w:pPr>
      <w:widowControl/>
      <w:spacing w:before="280" w:after="280"/>
      <w:jc w:val="center"/>
      <w:textAlignment w:val="center"/>
    </w:pPr>
    <w:rPr>
      <w:color w:val="000000"/>
      <w:kern w:val="0"/>
      <w:sz w:val="18"/>
      <w:szCs w:val="18"/>
    </w:rPr>
  </w:style>
  <w:style w:type="paragraph" w:styleId="Xl73">
    <w:name w:val="xl73"/>
    <w:basedOn w:val="Normal"/>
    <w:qFormat/>
    <w:pPr>
      <w:widowControl/>
      <w:pBdr>
        <w:bottom w:val="single" w:sz="8" w:space="0" w:color="000000"/>
      </w:pBdr>
      <w:shd w:fill="FFFFFF" w:val="clear"/>
      <w:spacing w:before="280" w:after="280"/>
      <w:jc w:val="left"/>
      <w:textAlignment w:val="center"/>
    </w:pPr>
    <w:rPr>
      <w:color w:val="000000"/>
      <w:kern w:val="0"/>
      <w:sz w:val="18"/>
      <w:szCs w:val="18"/>
    </w:rPr>
  </w:style>
  <w:style w:type="paragraph" w:styleId="Xl74">
    <w:name w:val="xl74"/>
    <w:basedOn w:val="Normal"/>
    <w:qFormat/>
    <w:pPr>
      <w:widowControl/>
      <w:pBdr>
        <w:bottom w:val="single" w:sz="8" w:space="0" w:color="000000"/>
      </w:pBdr>
      <w:spacing w:before="280" w:after="280"/>
      <w:jc w:val="center"/>
      <w:textAlignment w:val="center"/>
    </w:pPr>
    <w:rPr>
      <w:color w:val="000000"/>
      <w:kern w:val="0"/>
      <w:sz w:val="18"/>
      <w:szCs w:val="18"/>
    </w:rPr>
  </w:style>
  <w:style w:type="paragraph" w:styleId="Xl65">
    <w:name w:val="xl65"/>
    <w:basedOn w:val="Normal"/>
    <w:qFormat/>
    <w:pPr>
      <w:widowControl/>
      <w:pBdr>
        <w:top w:val="single" w:sz="8" w:space="0" w:color="000000"/>
      </w:pBdr>
      <w:shd w:fill="FFFFFF" w:val="clear"/>
      <w:spacing w:before="280" w:after="280"/>
      <w:jc w:val="center"/>
      <w:textAlignment w:val="center"/>
    </w:pPr>
    <w:rPr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4T06:51:00Z</dcterms:created>
  <dc:creator>hu</dc:creator>
  <dc:description/>
  <cp:keywords/>
  <dc:language>en-US</dc:language>
  <cp:lastModifiedBy>hu</cp:lastModifiedBy>
  <cp:lastPrinted>2014-08-07T09:59:00Z</cp:lastPrinted>
  <dcterms:modified xsi:type="dcterms:W3CDTF">2016-09-12T03:18:00Z</dcterms:modified>
  <cp:revision>12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